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700"/>
        <w:gridCol w:w="2520"/>
        <w:gridCol w:w="2520"/>
      </w:tblGrid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ild typ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Locus nam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d position (ratio of the replichore length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ocus copy number per ce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plication timing 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ratio of the generation tim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an number of visible foci per ce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localisation index Ci   (Locus copy number / Number of foci per cell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id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74.4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9 ;61 ;10 ;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87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5 ;59 ;4 ;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de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2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98 ;2 ;0 ;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de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4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2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99 ;1 ;0 ;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</w:t>
            </w:r>
          </w:p>
        </w:tc>
      </w:tr>
    </w:tbl>
    <w:p>
      <w:pPr>
        <w:pStyle w:val="Normal"/>
        <w:jc w:val="center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700"/>
        <w:gridCol w:w="2520"/>
        <w:gridCol w:w="2520"/>
      </w:tblGrid>
      <w:tr>
        <w:trPr>
          <w:trHeight w:val="154" w:hRule="atLeast"/>
        </w:trPr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Inv(</w:t>
            </w:r>
            <w:r>
              <w:rPr>
                <w:rFonts w:cs="Arial" w:ascii="Arial" w:hAnsi="Arial"/>
                <w:b/>
                <w:i/>
                <w:sz w:val="20"/>
              </w:rPr>
              <w:t>dif-sp5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Locus nam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d position (ratio of the replichore length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ocus copy number per ce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plication timing 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ratio of the generation tim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an number of visible foci per ce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f1; f2; f3; f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localisation index Ci   (Locus copy number / Number of foci per cell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id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8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10 ;80 ;6 ;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12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8 ;45 ;5 ;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de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1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57 ;30 ;10 ;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de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 = 8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63 ;37 ;0 ;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Supplementary Table 3: Calculation of the Colocalisation index (Ci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The Ci is given by: Ci = (mean locus copy number) / (mean number of distinguishable fluorescent foci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The mean number of distinguishable fluorescent foci is calculated with the ratio of cells with 1 focus, 2, 3 or 4 foci indicated by (f1;f2;f3;f4), and equals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Mean foci number = ((1xf1) + (2xf2) + (3xf3) + (4xf4)) / 100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sz w:val="20"/>
          <w:lang w:val="en-GB"/>
        </w:rPr>
        <w:t xml:space="preserve">The mean copy number of a locus depends on its replication timing Rt  </w:t>
      </w:r>
      <w:r>
        <w:fldChar w:fldCharType="begin"/>
      </w:r>
      <w:r>
        <w:rPr>
          <w:sz w:val="20"/>
          <w:rFonts w:cs="Arial" w:ascii="Arial" w:hAnsi="Arial"/>
          <w:lang w:val="en-GB"/>
        </w:rPr>
        <w:instrText xml:space="preserve"> ADDIN EN.CITE &lt;EndNote&gt;&lt;Cite&gt;&lt;Author&gt;Helmstetter&lt;/Author&gt;&lt;Year&gt;1996&lt;/Year&gt;&lt;RecNum&gt;93&lt;/RecNum&gt;&lt;record&gt;&lt;rec-number&gt;93&lt;/rec-number&gt;&lt;ref-type name="Book"&gt;6&lt;/ref-type&gt;&lt;contributors&gt;&lt;authors&gt;&lt;author&gt;C.E. Helmstetter &lt;/author&gt;&lt;/authors&gt;&lt;/contributors&gt;&lt;titles&gt;&lt;title&gt;Timing of synthetic activities in the cell cycle.&lt;/title&gt;&lt;secondary-title&gt;F.C. Neidhardt, Editor, Escherichia coli and Salmonella:Cellular and Molecular Biology A.S.M. press Washington&amp;#xD;&lt;/secondary-title&gt;&lt;/titles&gt;&lt;pages&gt;pp. 1627ñ1639.&lt;/pages&gt;&lt;volume&gt;vol2&lt;/volume&gt;&lt;dates&gt;&lt;year&gt;1996&lt;/year&gt;&lt;/dates&gt;&lt;urls&gt;&lt;/urls&gt;&lt;/record&gt;&lt;/Cite&gt;&lt;/EndNote&gt;</w:instrText>
      </w:r>
      <w:r>
        <w:rPr>
          <w:rFonts w:cs="Arial" w:ascii="Arial" w:hAnsi="Arial"/>
          <w:sz w:val="20"/>
          <w:lang w:val="en-GB"/>
        </w:rPr>
      </w:r>
      <w:r>
        <w:rPr>
          <w:sz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lang w:val="en-GB"/>
        </w:rPr>
        <w:t>(Helmstetter, 1996)</w:t>
      </w:r>
      <w:r>
        <w:rPr>
          <w:rFonts w:cs="Arial" w:ascii="Arial" w:hAnsi="Arial"/>
          <w:sz w:val="20"/>
          <w:lang w:val="en-GB"/>
        </w:rPr>
      </w:r>
      <w:r>
        <w:rPr>
          <w:sz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lang w:val="en-GB"/>
        </w:rPr>
        <w:t>.</w:t>
      </w:r>
    </w:p>
    <w:p>
      <w:pPr>
        <w:pStyle w:val="Normal"/>
        <w:numPr>
          <w:ilvl w:val="0"/>
          <w:numId w:val="0"/>
        </w:numPr>
        <w:ind w:left="2124" w:firstLine="708"/>
        <w:jc w:val="both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Rt = ((2t-(C+D))+xC) / 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C:Cperiod; D:Dperiod; t: generation time; x position of the locus as a ratio of the replication arm.</w:t>
      </w:r>
    </w:p>
    <w:p>
      <w:pPr>
        <w:pStyle w:val="Normal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jc w:val="right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1:24:00Z</dcterms:created>
  <dc:creator>lesterlin christian</dc:creator>
  <dc:description/>
  <cp:keywords/>
  <dc:language>en-US</dc:language>
  <cp:lastModifiedBy>Cornet Francois</cp:lastModifiedBy>
  <dcterms:modified xsi:type="dcterms:W3CDTF">2008-09-16T13:20:00Z</dcterms:modified>
  <cp:revision>4</cp:revision>
  <dc:subject/>
  <dc:title>Wild type</dc:title>
</cp:coreProperties>
</file>